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99675" w14:textId="77777777" w:rsidR="005B5BF8" w:rsidRPr="00734C1D" w:rsidRDefault="005B5BF8" w:rsidP="005B5BF8">
      <w:pPr>
        <w:pStyle w:val="ListParagraph"/>
        <w:jc w:val="both"/>
        <w:rPr>
          <w:b/>
          <w:bCs/>
        </w:rPr>
      </w:pPr>
      <w:bookmarkStart w:id="0" w:name="_Hlk185435996"/>
      <w:r w:rsidRPr="00734C1D">
        <w:rPr>
          <w:b/>
          <w:bCs/>
        </w:rPr>
        <w:t>PubMed (including Medline, via NCBI)</w:t>
      </w:r>
    </w:p>
    <w:p w14:paraId="529DFDB7" w14:textId="77777777" w:rsidR="005B5BF8" w:rsidRDefault="005B5BF8" w:rsidP="005B5BF8">
      <w:pPr>
        <w:jc w:val="both"/>
      </w:pPr>
      <w:r w:rsidRPr="00EC176E">
        <w:t xml:space="preserve">"Telemedicine"[Mesh] </w:t>
      </w:r>
      <w:r>
        <w:t xml:space="preserve">OR “telemedicine”[tiab] </w:t>
      </w:r>
      <w:r w:rsidRPr="00EC176E">
        <w:t>OR “Virtual</w:t>
      </w:r>
      <w:r>
        <w:t>*</w:t>
      </w:r>
      <w:r w:rsidRPr="00EC176E">
        <w:t>”[tiab] OR “Mobile Health</w:t>
      </w:r>
      <w:r>
        <w:t>*</w:t>
      </w:r>
      <w:r w:rsidRPr="00EC176E">
        <w:t>”[tiab]  OR “mHealth</w:t>
      </w:r>
      <w:r>
        <w:t>*</w:t>
      </w:r>
      <w:r w:rsidRPr="00EC176E">
        <w:t>”[tiab] OR “m</w:t>
      </w:r>
      <w:r>
        <w:t>-</w:t>
      </w:r>
      <w:r w:rsidRPr="00EC176E">
        <w:t>Health</w:t>
      </w:r>
      <w:r>
        <w:t>*</w:t>
      </w:r>
      <w:r w:rsidRPr="00EC176E">
        <w:t>”[tiab] OR “Telehealth</w:t>
      </w:r>
      <w:r>
        <w:t>*</w:t>
      </w:r>
      <w:r w:rsidRPr="00EC176E">
        <w:t>”[tiab]</w:t>
      </w:r>
      <w:r>
        <w:t xml:space="preserve"> </w:t>
      </w:r>
      <w:r w:rsidRPr="00EC176E">
        <w:t>OR “Tele</w:t>
      </w:r>
      <w:r>
        <w:t>-</w:t>
      </w:r>
      <w:r w:rsidRPr="00EC176E">
        <w:t>health</w:t>
      </w:r>
      <w:r>
        <w:t>*</w:t>
      </w:r>
      <w:r w:rsidRPr="00EC176E">
        <w:t>”[tiab]  OR “eHealth</w:t>
      </w:r>
      <w:r>
        <w:t>*</w:t>
      </w:r>
      <w:r w:rsidRPr="00EC176E">
        <w:t>”[tiab] OR “e</w:t>
      </w:r>
      <w:r>
        <w:t>-</w:t>
      </w:r>
      <w:r w:rsidRPr="00EC176E">
        <w:t>Health</w:t>
      </w:r>
      <w:r>
        <w:t>*</w:t>
      </w:r>
      <w:r w:rsidRPr="00EC176E">
        <w:t>”[tiab] OR “Telecare”[tiab] OR “Tele-Care”[tiab]</w:t>
      </w:r>
      <w:r>
        <w:t xml:space="preserve"> OR “e-care”[tiab] OR “distance counseling”[tiab] OR “e-counseling”[tiab] OR “online counseling”[tiab] OR “remote counseling”[tiab] OR “tele counseling”[tiab] OR “e-therap*”[tiab] OR </w:t>
      </w:r>
      <w:r w:rsidRPr="006B187F">
        <w:t>"Cell Phone"[Mesh]</w:t>
      </w:r>
      <w:r>
        <w:t xml:space="preserve"> OR “cell phone*”[tiab] OR “cellular phone*”[tiab] OR “cellular telephone*”[tiab] OR “mobile phone*”[tiab] OR “mobile telephone*”[tiab] OR “portable phone*”[tiab] OR “portable telephone*”[tiab] OR “transportable phone”[tiab:~0] OR “transportable phones”[tiab:~0] OR “transportable telephone”[tiab:~0] OR “transportable telephones”[tiab:~0] OR “smartphone*”[tiab] OR “smart phone*”[tiab] OR “text messag*”[tiab] OR “texting”[tiab] OR “short message service”[tiab] OR “SMS”[tiab] OR “</w:t>
      </w:r>
      <w:r w:rsidRPr="00B6404F">
        <w:t>'short messaging service</w:t>
      </w:r>
      <w:r>
        <w:t xml:space="preserve">” OR “phone call*”[tiab] OR “calling”[tiab] OR </w:t>
      </w:r>
      <w:r w:rsidRPr="00FC05D2">
        <w:t>"Social Media"[Mesh]</w:t>
      </w:r>
      <w:r>
        <w:t xml:space="preserve"> OR “</w:t>
      </w:r>
      <w:r w:rsidRPr="005E4213">
        <w:t>social media</w:t>
      </w:r>
      <w:r>
        <w:t xml:space="preserve">”[tiab] OR </w:t>
      </w:r>
      <w:r w:rsidRPr="00FC05D2">
        <w:t>"Wireless Technology"[Mesh]</w:t>
      </w:r>
      <w:r>
        <w:t xml:space="preserve"> OR “Wireless Technolog*”[tiab] OR </w:t>
      </w:r>
      <w:r w:rsidRPr="00FC05D2">
        <w:t>"Internet-Based Intervention"[Mesh]</w:t>
      </w:r>
      <w:r>
        <w:t xml:space="preserve"> OR “</w:t>
      </w:r>
      <w:r w:rsidRPr="00FC05D2">
        <w:t>Internet-Based Intervention</w:t>
      </w:r>
      <w:r>
        <w:t>*</w:t>
      </w:r>
      <w:r w:rsidRPr="00FC05D2">
        <w:t>"</w:t>
      </w:r>
      <w:r>
        <w:t xml:space="preserve">[tiab] AND </w:t>
      </w:r>
      <w:r w:rsidRPr="00EC176E">
        <w:t>"Prenatal Care"[Mesh] OR “Prenatal Care” [tiab] OR “Pre</w:t>
      </w:r>
      <w:r>
        <w:t>-</w:t>
      </w:r>
      <w:r w:rsidRPr="00EC176E">
        <w:t>natal Care” [tiab]</w:t>
      </w:r>
      <w:r>
        <w:t xml:space="preserve"> OR “prenatal screening” [tiab] OR “antenatal care”[tiab] OR “ante natal care”[tiab] OR </w:t>
      </w:r>
      <w:r w:rsidRPr="00A33957">
        <w:t>"Diet, Food, and Nutrition"[Mesh]</w:t>
      </w:r>
      <w:r>
        <w:t xml:space="preserve"> </w:t>
      </w:r>
      <w:r w:rsidRPr="00EC176E">
        <w:t xml:space="preserve">OR “Prenatal Nutritional Physiological Phenomena"[Mesh] </w:t>
      </w:r>
      <w:r>
        <w:t xml:space="preserve">OR “nutrition*”[tiab] OR </w:t>
      </w:r>
      <w:r w:rsidRPr="009646F8">
        <w:t>"Nutrients"[Mesh]</w:t>
      </w:r>
      <w:r>
        <w:t xml:space="preserve"> OR “nutrient*” OR “diet*”[tiab] OR “food*”[tiab] OR “iron”[tiab] OR “gestational weight gain*”[tiab] OR “pregnancy weight gain”[tiab]  OR “supplement*”[tiab] OR “IFA”[tiab] OR “vitamin*”[tiab] OR “folate”[tiab] OR “Folic acid”[tiab] OR “meal*”[tiab] OR “eat”[tiab] OR “eating”[tiab] OR “bio-fortificat*”[tiab] AND </w:t>
      </w:r>
      <w:r w:rsidRPr="00ED21EA">
        <w:t>"Hemoglobins"[Mesh:NoExp] OR Hemoglobin*[tiab] OR Haemoglobin*[tiab] OR “Hb”[tiab] OR "Anemia"[Mesh] OR Anemia*[tiab] OR “anaemia*”[tiab] OR "Iron Deficiencies"[Mesh] OR "Anemia, Iron-Deficiency"[Mesh] OR "Iron Metabolism Disorders"[Mesh:NoExp] OR "Ferritins"[Mesh:NoExp] OR "Ferritin*"[tiab]</w:t>
      </w:r>
      <w:r>
        <w:t xml:space="preserve"> AND </w:t>
      </w:r>
      <w:r w:rsidRPr="00EC176E">
        <w:t>"Pregnant Women"[Mesh]</w:t>
      </w:r>
      <w:r>
        <w:t xml:space="preserve"> OR</w:t>
      </w:r>
      <w:r w:rsidRPr="00EC176E">
        <w:t xml:space="preserve"> "Pregnancy"[Mesh] OR </w:t>
      </w:r>
      <w:r>
        <w:t>“</w:t>
      </w:r>
      <w:r w:rsidRPr="00EC176E">
        <w:t>pregnan*” [tiab]</w:t>
      </w:r>
      <w:r>
        <w:t xml:space="preserve"> OR “gestation”[tiab] OR “expectant mother*”[tiab] OR “childbearing”[tiab] OR “gravid*”[tiab] OR “prenatal*”[tiab] OR “pre-natal*”[tiab] OR “antenatal*”[tiab] OR “ante-natal*”[tiab]</w:t>
      </w:r>
    </w:p>
    <w:p w14:paraId="121B2F06" w14:textId="77777777" w:rsidR="005B5BF8" w:rsidRPr="00AB2332" w:rsidRDefault="005B5BF8" w:rsidP="005B5BF8">
      <w:pPr>
        <w:jc w:val="both"/>
        <w:rPr>
          <w:b/>
          <w:bCs/>
        </w:rPr>
      </w:pPr>
      <w:r w:rsidRPr="00AB2332">
        <w:rPr>
          <w:b/>
          <w:bCs/>
        </w:rPr>
        <w:t>Embase (via Embase.com)</w:t>
      </w:r>
    </w:p>
    <w:p w14:paraId="37E7AEFB" w14:textId="77777777" w:rsidR="005B5BF8" w:rsidRPr="003D587C" w:rsidRDefault="005B5BF8" w:rsidP="005B5BF8">
      <w:pPr>
        <w:jc w:val="both"/>
      </w:pPr>
      <w:r>
        <w:t xml:space="preserve">'telemedicine':ti,ab,kw OR 'virtual*':ti,ab,kw OR 'mobile health application'/exp OR 'mobile health*':ti,ab,kw OR 'mhealth'/exp OR 'mhealth*':ti,ab,kw OR 'm-health*':ti,ab,kw OR 'telehealth'/exp OR 'telehealth*':ti,ab,kw OR 'tele-health*':ti,ab,kw OR 'ehealth*':ti,ab,kw OR 'e-health*':ti,ab,kw OR 'telecare':ti,ab,kw OR 'tele-care':ti,ab,kw OR 'e-care':ti,ab,kw OR 'e-counseling'/exp OR 'e-counseling':ti,ab,kw OR 'distance counseling':ti,ab,kw OR 'online counseling':ti,ab,kw OR 'remote counseling':ti,ab,kw OR 'tele counseling':ti,ab,kw OR 'mobile phone'/exp OR 'mobile phone*':ti,ab,kw OR 'cell phone*':ti,ab,kw OR 'cellular phone*':ti,ab,kw OR 'cellular telephone*':ti,ab,kw OR 'mobile telephone*':ti,ab,kw OR 'smartphone'/exp OR 'smartphone*':ti,ab,kw OR 'smart phone*':ti,ab,kw OR 'phone call'/exp OR 'phone call*':ti,ab,kw OR 'calling':ti,ab,kw OR 'text messaging'/exp OR 'text messag*':ti,ab,kw OR 'texting':ti,ab,kw OR 'short message service'/exp OR 'short message service':ti,ab,kw OR 'short messaging service'/exp OR 'short messaging service*':ti,ab,kw OR 'SMS':ti,ab,kw OR 'portable phone*':ti,ab,kw OR 'portable telephone*':ti,ab,kw OR 'transportable phone*':ti,ab,kw OR 'transportable telephone*':ti,ab,kw OR 'social media'/exp OR 'social media':ti,ab,kw OR 'wireless technolog*':ti,ab,kw OR 'Internet-Based Intervention*':ti,ab,kw AND </w:t>
      </w:r>
      <w:r w:rsidRPr="00B6404F">
        <w:t>'nutritional intervention'/exp OR 'prenatal care'/</w:t>
      </w:r>
      <w:r>
        <w:t>de</w:t>
      </w:r>
      <w:r w:rsidRPr="00B6404F">
        <w:t xml:space="preserve"> </w:t>
      </w:r>
      <w:r>
        <w:t xml:space="preserve">OR ‘prenatal screening’/exp </w:t>
      </w:r>
      <w:r w:rsidRPr="00B6404F">
        <w:t xml:space="preserve">OR </w:t>
      </w:r>
      <w:r>
        <w:t xml:space="preserve">‘prenatal screening’:ti,ab,kw OR </w:t>
      </w:r>
      <w:r w:rsidRPr="00B6404F">
        <w:t xml:space="preserve">'prenatal care':ti,ab,kw </w:t>
      </w:r>
      <w:r>
        <w:t xml:space="preserve">OR ‘pre-natal care’:ti,ab,kw </w:t>
      </w:r>
      <w:r w:rsidRPr="00B6404F">
        <w:t xml:space="preserve">OR 'antenatal care':ti,ab,kw OR 'ante natal </w:t>
      </w:r>
      <w:r w:rsidRPr="00B6404F">
        <w:lastRenderedPageBreak/>
        <w:t>care':ti,ab,kw OR 'nutrition'/exp OR 'nutrition</w:t>
      </w:r>
      <w:r>
        <w:t>*</w:t>
      </w:r>
      <w:r w:rsidRPr="00B6404F">
        <w:t xml:space="preserve">':ti,ab,kw </w:t>
      </w:r>
      <w:r>
        <w:t xml:space="preserve">OR </w:t>
      </w:r>
      <w:r w:rsidRPr="009646F8">
        <w:t>'nutrient'/exp</w:t>
      </w:r>
      <w:r>
        <w:t xml:space="preserve"> OR ‘nutrient*’:ti,ab,kw </w:t>
      </w:r>
      <w:r w:rsidRPr="00B6404F">
        <w:t>OR 'diet*':ti,ab,kw OR 'food*':ti,ab,kw OR 'iron':ti,ab,kw OR 'gestational weight gain'/exp OR 'gestational weight gain':ti,ab,kw OR 'pregnancy weight gain':ti,ab,kw OR 'supplementation'/exp OR 'supplement</w:t>
      </w:r>
      <w:r>
        <w:t>*</w:t>
      </w:r>
      <w:r w:rsidRPr="00B6404F">
        <w:t>':ti,ab,kw OR 'IFA':ti,ab,kw OR 'vitamin'/exp OR 'vitamin*':ti,ab,kw OR 'biofortification'/exp OR 'bio-fortificat*':ti,ab,kw OR 'folic acid'/exp OR 'folic acid':ti,ab,kw OR 'meal'/exp OR 'meal*':ti,ab,kw OR 'eating'/exp OR 'eat*':ti,ab,kw</w:t>
      </w:r>
      <w:r>
        <w:t xml:space="preserve"> AND </w:t>
      </w:r>
      <w:r w:rsidRPr="00B6404F">
        <w:t>'hemoglobin'/</w:t>
      </w:r>
      <w:r>
        <w:t>de</w:t>
      </w:r>
      <w:r w:rsidRPr="00B6404F">
        <w:t xml:space="preserve"> OR 'hemoglobin*':ti,ab,kw OR 'haemoglobin*':ti,ab,kw </w:t>
      </w:r>
      <w:r>
        <w:t xml:space="preserve">OR ‘Hb’:ti,ab,kw </w:t>
      </w:r>
      <w:r w:rsidRPr="00B6404F">
        <w:t>OR 'anemia'/exp OR 'anemia</w:t>
      </w:r>
      <w:r>
        <w:t>*</w:t>
      </w:r>
      <w:r w:rsidRPr="00B6404F">
        <w:t>':ti,ab,kw OR 'anaemia</w:t>
      </w:r>
      <w:r>
        <w:t>*</w:t>
      </w:r>
      <w:r w:rsidRPr="00B6404F">
        <w:t>':ti,ab,kw OR 'iron deficiency anemia'/exp OR 'iron metabolism disorder*':ti,ab,kw OR 'iron metabolism defect*':ti,ab,kw OR 'ferritin'/exp OR 'ferritin*':ti,ab,kw</w:t>
      </w:r>
      <w:r>
        <w:t xml:space="preserve"> AND </w:t>
      </w:r>
      <w:r w:rsidRPr="00B6404F">
        <w:t>'pregnant woman'/exp OR 'pregnancy'/exp OR 'pregnan*':ti,ab,kw OR 'gestation':ti,ab,kw OR 'childbearing':ti,ab,kw OR 'gravid*':ti,ab,kw OR 'expectant mother'/exp OR 'expectant mother*':ti,ab,kw</w:t>
      </w:r>
      <w:r>
        <w:t xml:space="preserve"> OR ‘prenatal*’:ti,ab,kw OR ‘pre-natal*’:ti,ab,kw OR ‘antenatal*’:ti,ab,kw OR ‘ante-natal*’:ti,ab,kw</w:t>
      </w:r>
    </w:p>
    <w:p w14:paraId="4E3096B2" w14:textId="77777777" w:rsidR="005B5BF8" w:rsidRPr="00AB2332" w:rsidRDefault="005B5BF8" w:rsidP="005B5BF8">
      <w:pPr>
        <w:jc w:val="both"/>
        <w:rPr>
          <w:b/>
          <w:bCs/>
        </w:rPr>
      </w:pPr>
      <w:r w:rsidRPr="00AB2332">
        <w:rPr>
          <w:b/>
          <w:bCs/>
        </w:rPr>
        <w:t>Web of Science core collection (Via web of science.com)</w:t>
      </w:r>
    </w:p>
    <w:p w14:paraId="3911F764" w14:textId="77777777" w:rsidR="005B5BF8" w:rsidRDefault="005B5BF8" w:rsidP="005B5BF8">
      <w:pPr>
        <w:jc w:val="both"/>
      </w:pPr>
      <w:r>
        <w:t>TS=(“telemedicine” OR “virtual*” OR “mobile health*” OR “mhealth*” OR “m-health*” OR “telehealth*” OR “tele-health*” OR “ehealth*” OR “e-therap*” OR “e-health*” OR “telecare” OR “tele-care” OR “e-care” OR “e-counseling” OR “distance counseling” OR “online counseling” OR “remote counseling” OR “tele counseling” OR “mobile phone*” OR “cell phone*” OR “cellular phone*” OR “cellular telephone*” OR “mobile telephone*” OR “smartphone*” OR “smart phone*” OR “phone call*” OR “calling” OR “text messag*” OR “texting” OR “short message service” OR “sms” OR “</w:t>
      </w:r>
      <w:r w:rsidRPr="00B6404F">
        <w:t>short messaging service</w:t>
      </w:r>
      <w:r>
        <w:t xml:space="preserve">” OR “portable phone*” OR “portable telephone*” OR “transportable phone*” OR “transportable telephone*” OR “social media” OR </w:t>
      </w:r>
      <w:r w:rsidRPr="00FC05D2">
        <w:t>"Wireless Technolog</w:t>
      </w:r>
      <w:r>
        <w:t>*</w:t>
      </w:r>
      <w:r w:rsidRPr="00FC05D2">
        <w:t>"</w:t>
      </w:r>
      <w:r>
        <w:t xml:space="preserve"> OR “</w:t>
      </w:r>
      <w:r w:rsidRPr="00FC05D2">
        <w:t>Internet-Based Intervention</w:t>
      </w:r>
      <w:r>
        <w:t xml:space="preserve">*”) AND </w:t>
      </w:r>
      <w:r w:rsidRPr="003938B0">
        <w:t>TS=(“prenatal care” OR “pre-natal care” OR “prenatal screening” OR “antenatal care” OR “ante natal care”</w:t>
      </w:r>
      <w:r>
        <w:t xml:space="preserve"> </w:t>
      </w:r>
      <w:r w:rsidRPr="003938B0">
        <w:t>OR “prenatal nutritional physiological phenomena” OR</w:t>
      </w:r>
      <w:r>
        <w:t xml:space="preserve"> </w:t>
      </w:r>
      <w:r w:rsidRPr="003938B0">
        <w:t>“nutrition*” OR</w:t>
      </w:r>
      <w:r>
        <w:t xml:space="preserve"> “</w:t>
      </w:r>
      <w:r w:rsidRPr="009646F8">
        <w:t>nutrient</w:t>
      </w:r>
      <w:r>
        <w:t xml:space="preserve">*” OR </w:t>
      </w:r>
      <w:r w:rsidRPr="003938B0">
        <w:t>“diet*” OR “food*” OR “iron” OR “gestational weight gain*” OR “pregnancy weight gain” OR “supplement*” OR “IFA” OR “vitamin*” OR “folate” OR “folic acid” OR “meal*” OR “eat*” OR “eating” OR “bio-fortificat*”)</w:t>
      </w:r>
      <w:r>
        <w:t xml:space="preserve"> AND TS=(“hemoglobin*” OR “haemoglobin*” OR “Hb” OR “anemia” OR “anaemia” OR “iron deficiency anemia” OR “anemia, iron-deficiency” OR “iron-deficiency anemia” OR “iron metabolism disorder*” OR “iron metabolism defect*” OR “ferritin*”) AND TS=(“pregnant wom*” OR “pregnan*” OR “gestation” OR “childbearing” OR “gravid*” OR “expectant mother*” OR “prenatal*” OR “pre-natal*” OR “antenatal*” OR “ante-natal*”)</w:t>
      </w:r>
    </w:p>
    <w:p w14:paraId="014C912C" w14:textId="77777777" w:rsidR="005B5BF8" w:rsidRPr="00AB2332" w:rsidRDefault="005B5BF8" w:rsidP="005B5BF8">
      <w:pPr>
        <w:jc w:val="both"/>
        <w:rPr>
          <w:b/>
          <w:bCs/>
        </w:rPr>
      </w:pPr>
      <w:r w:rsidRPr="00AB2332">
        <w:rPr>
          <w:b/>
          <w:bCs/>
        </w:rPr>
        <w:t>Scopus (via scopus.com)</w:t>
      </w:r>
    </w:p>
    <w:p w14:paraId="7169F04A" w14:textId="77777777" w:rsidR="005B5BF8" w:rsidRPr="00EC176E" w:rsidRDefault="005B5BF8" w:rsidP="005B5BF8">
      <w:pPr>
        <w:jc w:val="both"/>
      </w:pPr>
      <w:r w:rsidRPr="00B44338">
        <w:t>TITLE-ABS</w:t>
      </w:r>
      <w:r>
        <w:t xml:space="preserve"> </w:t>
      </w:r>
      <w:r w:rsidRPr="00B44338">
        <w:t xml:space="preserve">("telemedicine" OR "virtual*" OR "mobile health*" OR "mhealth*" OR "m-health*" OR "telehealth*" OR "tele-health*" OR "ehealth*" OR "e-therap*" OR "e-health*" OR "telecare" OR "tele-care" OR "e-care" OR "e-counseling" OR "distance counseling" OR "online counseling" OR "remote counseling" OR "tele counseling" OR "mobile phone*" OR "cell phone*" OR "cellular phone*" OR "cellular telephone*" OR "mobile telephone*" OR "smartphone*" OR "smart phone*" OR "phone call*" OR "calling" OR "text messag*" OR "texting" OR "short message service" OR "sms" </w:t>
      </w:r>
      <w:r>
        <w:t>OR “</w:t>
      </w:r>
      <w:r w:rsidRPr="00B6404F">
        <w:t>short messaging service</w:t>
      </w:r>
      <w:r>
        <w:t xml:space="preserve">” </w:t>
      </w:r>
      <w:r w:rsidRPr="00B44338">
        <w:t>OR "portable phone*" OR "portable telephone*" OR "transportable phone*" OR "transportable telephone*" OR "social media"</w:t>
      </w:r>
      <w:r>
        <w:t xml:space="preserve"> OR </w:t>
      </w:r>
      <w:r w:rsidRPr="00FC05D2">
        <w:t>"Wireless Technolog</w:t>
      </w:r>
      <w:r>
        <w:t>*</w:t>
      </w:r>
      <w:r w:rsidRPr="00FC05D2">
        <w:t>"</w:t>
      </w:r>
      <w:r>
        <w:t xml:space="preserve"> OR “</w:t>
      </w:r>
      <w:r w:rsidRPr="00FC05D2">
        <w:t>Internet-Based Intervention</w:t>
      </w:r>
      <w:r>
        <w:t>*”</w:t>
      </w:r>
      <w:r w:rsidRPr="00B44338">
        <w:t>)</w:t>
      </w:r>
      <w:r>
        <w:t xml:space="preserve"> OR </w:t>
      </w:r>
      <w:r w:rsidRPr="003D587C">
        <w:rPr>
          <w:lang w:val="en-GB"/>
        </w:rPr>
        <w:t>AUTHKEY</w:t>
      </w:r>
      <w:r w:rsidRPr="00B44338">
        <w:t xml:space="preserve">("telemedicine" OR "virtual*" OR "mobile health*" OR "mhealth*" OR "m-health*" OR "telehealth*" OR "tele-health*" OR "ehealth*" OR "e-therap*" OR "e-health*" OR "telecare" OR "tele-care" OR "e-care" OR "e-counseling" OR "distance counseling" OR "online counseling" OR "remote counseling" OR "tele counseling" OR "mobile phone*" OR "cell phone*" OR "cellular phone*" OR "cellular telephone*" OR "mobile </w:t>
      </w:r>
      <w:r w:rsidRPr="00B44338">
        <w:lastRenderedPageBreak/>
        <w:t>telephone*" OR "smartphone*" OR "smart phone*" OR "phone call*" OR "calling" OR "text messag*" OR "texting" OR "short message service" OR "sms"</w:t>
      </w:r>
      <w:r>
        <w:t xml:space="preserve"> OR “</w:t>
      </w:r>
      <w:r w:rsidRPr="00B6404F">
        <w:t>short messaging service</w:t>
      </w:r>
      <w:r>
        <w:t xml:space="preserve">” </w:t>
      </w:r>
      <w:r w:rsidRPr="00B44338">
        <w:t>OR "portable phone*" OR "portable telephone*" OR "transportable phone*" OR "transportable telephone*" OR "social media"</w:t>
      </w:r>
      <w:r>
        <w:t xml:space="preserve"> OR </w:t>
      </w:r>
      <w:r w:rsidRPr="00FC05D2">
        <w:t>"Wireless Technolog</w:t>
      </w:r>
      <w:r>
        <w:t>*</w:t>
      </w:r>
      <w:r w:rsidRPr="00FC05D2">
        <w:t>"</w:t>
      </w:r>
      <w:r>
        <w:t xml:space="preserve"> OR “</w:t>
      </w:r>
      <w:r w:rsidRPr="00FC05D2">
        <w:t>Internet-Based Intervention</w:t>
      </w:r>
      <w:r>
        <w:t>*”</w:t>
      </w:r>
      <w:r w:rsidRPr="00B44338">
        <w:t>)</w:t>
      </w:r>
      <w:r>
        <w:t xml:space="preserve"> AND  </w:t>
      </w:r>
      <w:r w:rsidRPr="00B44338">
        <w:t>TITLE-ABS</w:t>
      </w:r>
      <w:r>
        <w:t xml:space="preserve"> </w:t>
      </w:r>
      <w:r w:rsidRPr="003938B0">
        <w:t>(“prenatal care” OR “pre-natal care” OR “prenatal screening” OR “antenatal care” OR “ante natal care”</w:t>
      </w:r>
      <w:r>
        <w:t xml:space="preserve"> </w:t>
      </w:r>
      <w:r w:rsidRPr="003938B0">
        <w:t>OR “prenatal nutritional physiological phenomena” OR</w:t>
      </w:r>
      <w:r>
        <w:t xml:space="preserve"> </w:t>
      </w:r>
      <w:r w:rsidRPr="003938B0">
        <w:t>“nutrition*”</w:t>
      </w:r>
      <w:r>
        <w:t xml:space="preserve"> OR “</w:t>
      </w:r>
      <w:r w:rsidRPr="005A34CF">
        <w:t>nutrient</w:t>
      </w:r>
      <w:r>
        <w:t>*” OR</w:t>
      </w:r>
      <w:r w:rsidRPr="003938B0">
        <w:t xml:space="preserve"> “diet*” OR “food*” OR “iron” OR “gestational weight gain*” OR “pregnancy weight gain” OR “supplement*” OR “IFA” OR “vitamin*” OR “folate” OR “folic acid” OR “meal*” OR “eat*” OR “eating” OR “bio-fortificat*”)</w:t>
      </w:r>
      <w:r>
        <w:t xml:space="preserve"> OR </w:t>
      </w:r>
      <w:r w:rsidRPr="003D587C">
        <w:rPr>
          <w:lang w:val="en-GB"/>
        </w:rPr>
        <w:t>AUTHKEY</w:t>
      </w:r>
      <w:r w:rsidRPr="003938B0">
        <w:t>(“prenatal care” OR “pre-natal care” OR “prenatal screening” OR “antenatal care” OR “ante natal care” OR “diet, food, and nutrition” OR “prenatal nutritional physiological phenomena” OR</w:t>
      </w:r>
      <w:r>
        <w:t xml:space="preserve"> </w:t>
      </w:r>
      <w:r w:rsidRPr="003938B0">
        <w:t>“nutrition*” OR “diet*” OR “food*” OR “iron” OR “gestational weight gain*” OR “pregnancy weight gain” OR “supplement*” OR “IFA” OR “vitamin*” OR “folate” OR “folic acid” OR “meal*” OR “eat*” OR “eating” OR “bio-fortificat*”)</w:t>
      </w:r>
      <w:r>
        <w:t xml:space="preserve"> AND  </w:t>
      </w:r>
      <w:r w:rsidRPr="00B44338">
        <w:t>TITLE-ABS</w:t>
      </w:r>
      <w:r>
        <w:t xml:space="preserve">(“hemoglobin*” OR “haemoglobin*” OR “Hb” OR “anemia” OR “anaemia” OR “iron deficiency anemia” OR “anemia, iron-deficiency” OR “iron-deficiency anemia” OR “iron metabolism disorder*” OR “iron metabolism defect*” OR “ferritin*”) OR </w:t>
      </w:r>
      <w:r w:rsidRPr="003D587C">
        <w:rPr>
          <w:lang w:val="en-GB"/>
        </w:rPr>
        <w:t>AUTHKEY</w:t>
      </w:r>
      <w:r>
        <w:t xml:space="preserve">(“hemoglobin*” OR “haemoglobin*” OR “Hb” OR “anemia” OR “anaemia” OR “iron deficiency anemia” OR “anemia, iron-deficiency” OR “iron-deficiency anemia” OR “iron metabolism disorder*” OR “iron metabolism defect*” OR “ferritin*”) AND </w:t>
      </w:r>
      <w:r w:rsidRPr="00B44338">
        <w:t>TITLE-ABS</w:t>
      </w:r>
      <w:r>
        <w:t xml:space="preserve"> (“pregnant wom*” OR “pregnan*” OR “gestation” OR “childbearing” OR “gravid*” OR “expectant mother*” OR “prenatal*” OR “pre-natal*” OR “antenatal*” OR “ante-natal*”) OR </w:t>
      </w:r>
      <w:r w:rsidRPr="003D587C">
        <w:rPr>
          <w:lang w:val="en-GB"/>
        </w:rPr>
        <w:t>AUTHKEY</w:t>
      </w:r>
      <w:r>
        <w:t>(“pregnant wom*” OR “pregnan*” OR “gestation” OR “childbearing” OR “gravid*” OR “expectant mother*” OR “prenatal*” OR “pre-natal*” OR “antenatal*” OR “ante-natal*”)</w:t>
      </w:r>
    </w:p>
    <w:p w14:paraId="083446A4" w14:textId="77777777" w:rsidR="005B5BF8" w:rsidRDefault="005B5BF8" w:rsidP="005B5BF8">
      <w:pPr>
        <w:jc w:val="both"/>
      </w:pPr>
    </w:p>
    <w:p w14:paraId="5886B50D" w14:textId="77777777" w:rsidR="005B5BF8" w:rsidRPr="00AB2332" w:rsidRDefault="005B5BF8" w:rsidP="005B5BF8">
      <w:pPr>
        <w:jc w:val="both"/>
        <w:rPr>
          <w:b/>
          <w:bCs/>
        </w:rPr>
      </w:pPr>
      <w:r w:rsidRPr="00AB2332">
        <w:rPr>
          <w:b/>
          <w:bCs/>
        </w:rPr>
        <w:t>CENTRAL (via Cochrane Library)</w:t>
      </w:r>
    </w:p>
    <w:p w14:paraId="42DCABC2" w14:textId="2E4E7AB4" w:rsidR="005B5BF8" w:rsidRDefault="005B5BF8" w:rsidP="005B5BF8">
      <w:pPr>
        <w:jc w:val="both"/>
      </w:pPr>
      <w:r>
        <w:rPr>
          <w:b/>
          <w:bCs/>
        </w:rPr>
        <w:t xml:space="preserve">#1 </w:t>
      </w:r>
      <w:r>
        <w:t>[</w:t>
      </w:r>
      <w:r w:rsidRPr="005B53DD">
        <w:t xml:space="preserve">mh </w:t>
      </w:r>
      <w:r w:rsidRPr="00EC176E">
        <w:t>"</w:t>
      </w:r>
      <w:r w:rsidRPr="005B53DD">
        <w:t>Telemedicine</w:t>
      </w:r>
      <w:r w:rsidRPr="00EC176E">
        <w:t>"</w:t>
      </w:r>
      <w:r>
        <w:t>]</w:t>
      </w:r>
    </w:p>
    <w:p w14:paraId="26B60ADE" w14:textId="77777777" w:rsidR="005B5BF8" w:rsidRDefault="005B5BF8" w:rsidP="005B5BF8">
      <w:pPr>
        <w:jc w:val="both"/>
      </w:pPr>
      <w:r>
        <w:t xml:space="preserve"># 2: [mh </w:t>
      </w:r>
      <w:r w:rsidRPr="00EC176E">
        <w:t>"</w:t>
      </w:r>
      <w:r w:rsidRPr="006B187F">
        <w:t>Cell Phone</w:t>
      </w:r>
      <w:r w:rsidRPr="00EC176E">
        <w:t>"</w:t>
      </w:r>
      <w:r w:rsidRPr="006B187F">
        <w:t>]</w:t>
      </w:r>
      <w:r>
        <w:t xml:space="preserve"> </w:t>
      </w:r>
    </w:p>
    <w:p w14:paraId="30CBB4E0" w14:textId="77777777" w:rsidR="005B5BF8" w:rsidRDefault="005B5BF8" w:rsidP="005B5BF8">
      <w:pPr>
        <w:jc w:val="both"/>
      </w:pPr>
      <w:r>
        <w:t xml:space="preserve">#3: [mh </w:t>
      </w:r>
      <w:r w:rsidRPr="00EC176E">
        <w:t>"</w:t>
      </w:r>
      <w:r>
        <w:t>wireless technology</w:t>
      </w:r>
      <w:r w:rsidRPr="00EC176E">
        <w:t>"</w:t>
      </w:r>
      <w:r>
        <w:t>]</w:t>
      </w:r>
    </w:p>
    <w:p w14:paraId="11E6C121" w14:textId="77777777" w:rsidR="005B5BF8" w:rsidRDefault="005B5BF8" w:rsidP="005B5BF8">
      <w:pPr>
        <w:jc w:val="both"/>
      </w:pPr>
      <w:r>
        <w:t xml:space="preserve"># 4: [mh </w:t>
      </w:r>
      <w:r w:rsidRPr="00EC176E">
        <w:t>"</w:t>
      </w:r>
      <w:r w:rsidRPr="00FC05D2">
        <w:t>Internet-Based Intervention</w:t>
      </w:r>
      <w:r w:rsidRPr="00EC176E">
        <w:t>"</w:t>
      </w:r>
      <w:r>
        <w:t>]</w:t>
      </w:r>
    </w:p>
    <w:p w14:paraId="5C8BDAF7" w14:textId="77777777" w:rsidR="005B5BF8" w:rsidRDefault="005B5BF8" w:rsidP="005B5BF8">
      <w:pPr>
        <w:jc w:val="both"/>
      </w:pPr>
      <w:r>
        <w:t xml:space="preserve"># 5: [mh </w:t>
      </w:r>
      <w:r w:rsidRPr="00EC176E">
        <w:t>"</w:t>
      </w:r>
      <w:r>
        <w:t>social media</w:t>
      </w:r>
      <w:r w:rsidRPr="00EC176E">
        <w:t>"</w:t>
      </w:r>
      <w:r>
        <w:t>]</w:t>
      </w:r>
    </w:p>
    <w:p w14:paraId="7C5C169C" w14:textId="77777777" w:rsidR="005B5BF8" w:rsidRDefault="005B5BF8" w:rsidP="005B5BF8">
      <w:pPr>
        <w:pStyle w:val="HTMLPreformatted"/>
        <w:jc w:val="both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5626B6">
        <w:rPr>
          <w:lang w:val="en-US"/>
        </w:rPr>
        <w:t xml:space="preserve"># </w:t>
      </w:r>
      <w:r w:rsidRPr="005626B6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6: ("telemedicine" OR Virtual* OR (Mobile NEXT Health*) OR mHealth* OR (m NEXT Health*) OR Telehealth* OR (Tele NEXT health*) OR eHealth* OR (e NEXT Health*) OR "Telecare" OR "Tele-Care" OR "e-care" OR "distance counseling" OR "e-counseling" OR "online counseling" OR "remote counseling" OR "tele counseling" OR (e NEXT therap*) OR (cell NEXT phone*) OR (cellular NEXT phone*) OR (cellular NEXT telephone*) OR (mobile NEXT phone*) OR (mobile NEXT telephone*) OR (portable NEXT phone*) OR (portable NEXT telephone*) OR (transportable NEXT phone*) OR (transportable NEXT telephone*) OR (smart NEXT phone*) OR (text NEXT messag*) OR "texting" OR "short message service" OR "SMS" OR "short messaging service" OR (phone NEXT call*) OR "calling" OR "social media" OR (Wireless NEXT Technolog*) OR ("Internet-Based" NEXT Intervention*)):ti,ab,kw</w:t>
      </w:r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AND </w:t>
      </w:r>
    </w:p>
    <w:p w14:paraId="7425E15B" w14:textId="2AA74435" w:rsidR="002F2363" w:rsidRPr="002F2363" w:rsidRDefault="002F2363" w:rsidP="005B5BF8">
      <w:pPr>
        <w:pStyle w:val="HTMLPreformatted"/>
        <w:jc w:val="both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#7: </w:t>
      </w:r>
      <w:r w:rsidRPr="002F2363">
        <w:rPr>
          <w:b/>
          <w:bCs/>
          <w:lang w:val="en-US"/>
        </w:rPr>
        <w:t>#1</w:t>
      </w:r>
      <w:r w:rsidRPr="002F2363">
        <w:rPr>
          <w:b/>
          <w:bCs/>
          <w:lang w:val="en-US"/>
        </w:rPr>
        <w:t xml:space="preserve"> </w:t>
      </w:r>
      <w:r w:rsidRPr="002F2363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AND </w:t>
      </w:r>
      <w:r w:rsidRPr="002F2363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# 2</w:t>
      </w:r>
      <w:r w:rsidRPr="002F2363">
        <w:rPr>
          <w:lang w:val="en-US"/>
        </w:rPr>
        <w:t xml:space="preserve"> </w:t>
      </w:r>
      <w:r w:rsidRPr="002F2363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AND </w:t>
      </w:r>
      <w:r w:rsidRPr="002F2363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#3</w:t>
      </w:r>
      <w:r w:rsidRPr="002F2363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AND #4 AND #5 AND #5 AND #6</w:t>
      </w:r>
    </w:p>
    <w:p w14:paraId="73DC598D" w14:textId="77777777" w:rsidR="005B5BF8" w:rsidRPr="005626B6" w:rsidRDefault="005B5BF8" w:rsidP="005B5BF8">
      <w:pPr>
        <w:pStyle w:val="HTMLPreformatted"/>
        <w:jc w:val="both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</w:p>
    <w:p w14:paraId="6764723A" w14:textId="77777777" w:rsidR="005B5BF8" w:rsidRDefault="005B5BF8" w:rsidP="005B5BF8">
      <w:pPr>
        <w:jc w:val="both"/>
      </w:pPr>
      <w:r>
        <w:rPr>
          <w:b/>
          <w:bCs/>
        </w:rPr>
        <w:t>#8: [</w:t>
      </w:r>
      <w:r>
        <w:t xml:space="preserve">mh </w:t>
      </w:r>
      <w:r w:rsidRPr="00EC176E">
        <w:t xml:space="preserve">"Prenatal Care"] </w:t>
      </w:r>
    </w:p>
    <w:p w14:paraId="137F0C97" w14:textId="77777777" w:rsidR="005B5BF8" w:rsidRDefault="005B5BF8" w:rsidP="005B5BF8">
      <w:pPr>
        <w:jc w:val="both"/>
      </w:pPr>
      <w:r>
        <w:t xml:space="preserve">#9: [mh </w:t>
      </w:r>
      <w:r w:rsidRPr="00EC176E">
        <w:t>“Prenatal Nutritional Physiological Phenomena"]</w:t>
      </w:r>
    </w:p>
    <w:p w14:paraId="0C12B774" w14:textId="77777777" w:rsidR="005B5BF8" w:rsidRPr="00C1199A" w:rsidRDefault="005B5BF8" w:rsidP="005B5BF8">
      <w:pPr>
        <w:jc w:val="both"/>
      </w:pPr>
      <w:r>
        <w:lastRenderedPageBreak/>
        <w:t>#10: [</w:t>
      </w:r>
      <w:r w:rsidRPr="00EC176E">
        <w:t xml:space="preserve"> </w:t>
      </w:r>
      <w:r>
        <w:t>mh “nutrients”]</w:t>
      </w:r>
    </w:p>
    <w:p w14:paraId="45149244" w14:textId="77777777" w:rsidR="005B5BF8" w:rsidRDefault="005B5BF8" w:rsidP="005B5BF8">
      <w:pPr>
        <w:jc w:val="both"/>
      </w:pPr>
      <w:r>
        <w:rPr>
          <w:b/>
          <w:bCs/>
        </w:rPr>
        <w:t xml:space="preserve">#11: </w:t>
      </w:r>
      <w:r>
        <w:t xml:space="preserve">("Prenatal Care" OR "Pre-natal Care" OR "prenatal screening" OR "antenatal care" OR "ante natal care" OR nutrition* OR nutrient* OR diet* OR food* OR "iron" OR ("gestational weight" NEXT gain*) OR "pregnancy weight gain" OR supplement* OR "IFA" OR vitamin* OR "folate" OR "Folic acid" OR meal* OR "eat" OR "eating" OR ("bio NEXT fortificat*")):ti,ab,kw AND </w:t>
      </w:r>
    </w:p>
    <w:p w14:paraId="413C0C3A" w14:textId="77777777" w:rsidR="005B5BF8" w:rsidRPr="006C437B" w:rsidRDefault="005B5BF8" w:rsidP="005B5BF8">
      <w:pPr>
        <w:jc w:val="both"/>
        <w:rPr>
          <w:lang w:val="es-ES"/>
        </w:rPr>
      </w:pPr>
      <w:r w:rsidRPr="006C437B">
        <w:rPr>
          <w:b/>
          <w:bCs/>
          <w:lang w:val="es-ES"/>
        </w:rPr>
        <w:t>#1</w:t>
      </w:r>
      <w:r>
        <w:rPr>
          <w:b/>
          <w:bCs/>
          <w:lang w:val="es-ES"/>
        </w:rPr>
        <w:t>3</w:t>
      </w:r>
      <w:r w:rsidRPr="006C437B">
        <w:rPr>
          <w:b/>
          <w:bCs/>
          <w:lang w:val="es-ES"/>
        </w:rPr>
        <w:t>: [</w:t>
      </w:r>
      <w:r w:rsidRPr="006C437B">
        <w:rPr>
          <w:lang w:val="es-ES"/>
        </w:rPr>
        <w:t xml:space="preserve">mh </w:t>
      </w:r>
      <w:r>
        <w:rPr>
          <w:lang w:val="es-ES"/>
        </w:rPr>
        <w:t>^</w:t>
      </w:r>
      <w:r w:rsidRPr="006C437B">
        <w:rPr>
          <w:lang w:val="es-ES"/>
        </w:rPr>
        <w:t>"Hemoglobins"]</w:t>
      </w:r>
    </w:p>
    <w:p w14:paraId="37ADD886" w14:textId="77777777" w:rsidR="005B5BF8" w:rsidRDefault="005B5BF8" w:rsidP="005B5BF8">
      <w:pPr>
        <w:jc w:val="both"/>
        <w:rPr>
          <w:lang w:val="es-ES"/>
        </w:rPr>
      </w:pPr>
      <w:r w:rsidRPr="006C437B">
        <w:rPr>
          <w:lang w:val="es-ES"/>
        </w:rPr>
        <w:t>#1</w:t>
      </w:r>
      <w:r>
        <w:rPr>
          <w:lang w:val="es-ES"/>
        </w:rPr>
        <w:t>4</w:t>
      </w:r>
      <w:r w:rsidRPr="006C437B">
        <w:rPr>
          <w:lang w:val="es-ES"/>
        </w:rPr>
        <w:t xml:space="preserve">: </w:t>
      </w:r>
      <w:r w:rsidRPr="006C437B">
        <w:rPr>
          <w:b/>
          <w:bCs/>
          <w:lang w:val="es-ES"/>
        </w:rPr>
        <w:t>[</w:t>
      </w:r>
      <w:r w:rsidRPr="006C437B">
        <w:rPr>
          <w:lang w:val="es-ES"/>
        </w:rPr>
        <w:t xml:space="preserve">mh </w:t>
      </w:r>
      <w:r w:rsidRPr="00552636">
        <w:rPr>
          <w:lang w:val="es-ES"/>
        </w:rPr>
        <w:t>"Anemia"</w:t>
      </w:r>
      <w:r>
        <w:rPr>
          <w:lang w:val="es-ES"/>
        </w:rPr>
        <w:t>]</w:t>
      </w:r>
    </w:p>
    <w:p w14:paraId="23586326" w14:textId="77777777" w:rsidR="005B5BF8" w:rsidRDefault="005B5BF8" w:rsidP="005B5BF8">
      <w:pPr>
        <w:jc w:val="both"/>
        <w:rPr>
          <w:lang w:val="es-ES"/>
        </w:rPr>
      </w:pPr>
      <w:r>
        <w:rPr>
          <w:lang w:val="es-ES"/>
        </w:rPr>
        <w:t xml:space="preserve">#15: </w:t>
      </w:r>
      <w:r w:rsidRPr="006C437B">
        <w:rPr>
          <w:b/>
          <w:bCs/>
          <w:lang w:val="es-ES"/>
        </w:rPr>
        <w:t>[</w:t>
      </w:r>
      <w:r w:rsidRPr="006C437B">
        <w:rPr>
          <w:lang w:val="es-ES"/>
        </w:rPr>
        <w:t xml:space="preserve">mh </w:t>
      </w:r>
      <w:r w:rsidRPr="00552636">
        <w:rPr>
          <w:lang w:val="es-ES"/>
        </w:rPr>
        <w:t>"Iron Deficiencies"</w:t>
      </w:r>
      <w:r>
        <w:rPr>
          <w:lang w:val="es-ES"/>
        </w:rPr>
        <w:t>]</w:t>
      </w:r>
    </w:p>
    <w:p w14:paraId="10E073D0" w14:textId="77777777" w:rsidR="005B5BF8" w:rsidRDefault="005B5BF8" w:rsidP="005B5BF8">
      <w:pPr>
        <w:jc w:val="both"/>
      </w:pPr>
      <w:r w:rsidRPr="006C437B">
        <w:t>#1</w:t>
      </w:r>
      <w:r>
        <w:t>6</w:t>
      </w:r>
      <w:r w:rsidRPr="006C437B">
        <w:t>:</w:t>
      </w:r>
      <w:r>
        <w:rPr>
          <w:b/>
          <w:bCs/>
        </w:rPr>
        <w:t>[</w:t>
      </w:r>
      <w:r>
        <w:t xml:space="preserve">mh </w:t>
      </w:r>
      <w:r w:rsidRPr="008D4162">
        <w:t>"Anemia, Iron-Deficiency"</w:t>
      </w:r>
      <w:r>
        <w:t>]</w:t>
      </w:r>
    </w:p>
    <w:p w14:paraId="0DC79F39" w14:textId="77777777" w:rsidR="005B5BF8" w:rsidRDefault="005B5BF8" w:rsidP="005B5BF8">
      <w:pPr>
        <w:jc w:val="both"/>
      </w:pPr>
      <w:r>
        <w:t xml:space="preserve">#17: </w:t>
      </w:r>
      <w:r>
        <w:rPr>
          <w:b/>
          <w:bCs/>
        </w:rPr>
        <w:t>[</w:t>
      </w:r>
      <w:r>
        <w:t xml:space="preserve">mh </w:t>
      </w:r>
      <w:r w:rsidRPr="00100C5F">
        <w:t>^</w:t>
      </w:r>
      <w:r w:rsidRPr="008D4162">
        <w:t>"Iron Metabolism Disorders"</w:t>
      </w:r>
      <w:r>
        <w:t>]</w:t>
      </w:r>
    </w:p>
    <w:p w14:paraId="3E340B13" w14:textId="77777777" w:rsidR="005B5BF8" w:rsidRDefault="005B5BF8" w:rsidP="005B5BF8">
      <w:pPr>
        <w:jc w:val="both"/>
      </w:pPr>
      <w:r>
        <w:t xml:space="preserve">#18: </w:t>
      </w:r>
      <w:r>
        <w:rPr>
          <w:b/>
          <w:bCs/>
        </w:rPr>
        <w:t>[</w:t>
      </w:r>
      <w:r>
        <w:t xml:space="preserve">mh </w:t>
      </w:r>
      <w:r w:rsidRPr="00100C5F">
        <w:t>^</w:t>
      </w:r>
      <w:r w:rsidRPr="008D4162">
        <w:t>"Ferritins"</w:t>
      </w:r>
      <w:r>
        <w:t>]</w:t>
      </w:r>
    </w:p>
    <w:p w14:paraId="6D99A8AC" w14:textId="77777777" w:rsidR="005B5BF8" w:rsidRDefault="005B5BF8" w:rsidP="005B5BF8">
      <w:pPr>
        <w:jc w:val="both"/>
      </w:pPr>
      <w:r>
        <w:t>#19: (</w:t>
      </w:r>
      <w:r w:rsidRPr="008D4162">
        <w:t>Hemoglobin*</w:t>
      </w:r>
      <w:r>
        <w:t xml:space="preserve"> </w:t>
      </w:r>
      <w:r w:rsidRPr="008D4162">
        <w:t>OR Haemoglobin* OR “Hb”</w:t>
      </w:r>
      <w:r>
        <w:t xml:space="preserve"> </w:t>
      </w:r>
      <w:r w:rsidRPr="008D4162">
        <w:t>OR Anemia*</w:t>
      </w:r>
      <w:r>
        <w:t xml:space="preserve"> </w:t>
      </w:r>
      <w:r w:rsidRPr="008D4162">
        <w:t>OR anaemia*</w:t>
      </w:r>
      <w:r>
        <w:t xml:space="preserve"> </w:t>
      </w:r>
      <w:r w:rsidRPr="008D4162">
        <w:t>OR Ferritin*</w:t>
      </w:r>
      <w:r>
        <w:t xml:space="preserve">):ti,ab,kw AND </w:t>
      </w:r>
    </w:p>
    <w:p w14:paraId="41F320B3" w14:textId="4C1EA4BC" w:rsidR="00FF17C4" w:rsidRPr="008D4162" w:rsidRDefault="00FF17C4" w:rsidP="005B5BF8">
      <w:pPr>
        <w:jc w:val="both"/>
      </w:pPr>
      <w:r>
        <w:t>#20: #7 AND #8 AND #9 AND #10 AND #11 AND #12 AND #13 AND #14 AND #15 AND #16 AND #17 AND #18 AND #19</w:t>
      </w:r>
    </w:p>
    <w:p w14:paraId="3AE8C758" w14:textId="77777777" w:rsidR="005B5BF8" w:rsidRDefault="005B5BF8" w:rsidP="005B5BF8">
      <w:pPr>
        <w:jc w:val="both"/>
      </w:pPr>
      <w:r w:rsidRPr="008D4162">
        <w:rPr>
          <w:b/>
          <w:bCs/>
        </w:rPr>
        <w:t>#</w:t>
      </w:r>
      <w:r>
        <w:rPr>
          <w:b/>
          <w:bCs/>
        </w:rPr>
        <w:t>21</w:t>
      </w:r>
      <w:r w:rsidRPr="008D4162">
        <w:rPr>
          <w:b/>
          <w:bCs/>
        </w:rPr>
        <w:t xml:space="preserve">: </w:t>
      </w:r>
      <w:r>
        <w:rPr>
          <w:b/>
          <w:bCs/>
        </w:rPr>
        <w:t>[</w:t>
      </w:r>
      <w:r>
        <w:t xml:space="preserve">mh </w:t>
      </w:r>
      <w:r w:rsidRPr="00EC176E">
        <w:t>"Pregnant Women"</w:t>
      </w:r>
      <w:r>
        <w:t>]</w:t>
      </w:r>
    </w:p>
    <w:p w14:paraId="0F34545D" w14:textId="77777777" w:rsidR="005B5BF8" w:rsidRDefault="005B5BF8" w:rsidP="005B5BF8">
      <w:pPr>
        <w:jc w:val="both"/>
      </w:pPr>
      <w:r w:rsidRPr="008D4162">
        <w:t>#</w:t>
      </w:r>
      <w:r>
        <w:t xml:space="preserve">22: </w:t>
      </w:r>
      <w:r>
        <w:rPr>
          <w:b/>
          <w:bCs/>
        </w:rPr>
        <w:t>[</w:t>
      </w:r>
      <w:r>
        <w:t xml:space="preserve">mh </w:t>
      </w:r>
      <w:r w:rsidRPr="00EC176E">
        <w:t>"Pregnancy"</w:t>
      </w:r>
      <w:r>
        <w:t>]</w:t>
      </w:r>
    </w:p>
    <w:p w14:paraId="24527B0F" w14:textId="1DEC3835" w:rsidR="005B5BF8" w:rsidRDefault="005B5BF8" w:rsidP="005B5BF8">
      <w:pPr>
        <w:jc w:val="both"/>
      </w:pPr>
      <w:r w:rsidRPr="00163D7E">
        <w:t>#</w:t>
      </w:r>
      <w:r>
        <w:t>23</w:t>
      </w:r>
      <w:r w:rsidRPr="00163D7E">
        <w:t xml:space="preserve">: </w:t>
      </w:r>
      <w:r>
        <w:t>(pregnan* OR "gestation" OR (expectant NEXT mother*) OR "childbearing" OR gravid* OR prenatal* OR (pre NEXT natal*) OR antenatal* OR (ante NEXT natal*)):ti,ab,kw</w:t>
      </w:r>
    </w:p>
    <w:p w14:paraId="30495887" w14:textId="7193305F" w:rsidR="00FF17C4" w:rsidRPr="00993541" w:rsidRDefault="00FF17C4" w:rsidP="005B5BF8">
      <w:pPr>
        <w:jc w:val="both"/>
      </w:pPr>
      <w:r>
        <w:t>#24: #20 AND #21 AND #22 AND #23</w:t>
      </w:r>
    </w:p>
    <w:p w14:paraId="0B47BA6E" w14:textId="77777777" w:rsidR="005B5BF8" w:rsidRPr="00AB2332" w:rsidRDefault="005B5BF8" w:rsidP="005B5BF8">
      <w:pPr>
        <w:jc w:val="both"/>
        <w:rPr>
          <w:b/>
          <w:bCs/>
        </w:rPr>
      </w:pPr>
      <w:r w:rsidRPr="00AB2332">
        <w:rPr>
          <w:b/>
          <w:bCs/>
        </w:rPr>
        <w:t xml:space="preserve">CINAHL (via EBSCOhost) </w:t>
      </w:r>
    </w:p>
    <w:p w14:paraId="59C7C87B" w14:textId="77777777" w:rsidR="005B5BF8" w:rsidRPr="00F03506" w:rsidRDefault="005B5BF8" w:rsidP="005B5BF8">
      <w:pPr>
        <w:jc w:val="both"/>
      </w:pPr>
      <w:r w:rsidRPr="00DC5DDE">
        <w:t>(M</w:t>
      </w:r>
      <w:r>
        <w:t>H</w:t>
      </w:r>
      <w:r w:rsidRPr="00DC5DDE">
        <w:t xml:space="preserve"> "Telemedicine+")</w:t>
      </w:r>
      <w:r>
        <w:t xml:space="preserve"> OR </w:t>
      </w:r>
      <w:r w:rsidRPr="00A11DA8">
        <w:t>(MH "Telehealth")</w:t>
      </w:r>
      <w:r>
        <w:t xml:space="preserve"> OR </w:t>
      </w:r>
      <w:r w:rsidRPr="0032120B">
        <w:t>(MH "Cellular Phone+"</w:t>
      </w:r>
      <w:r>
        <w:t xml:space="preserve">) OR </w:t>
      </w:r>
      <w:r w:rsidRPr="00574A0B">
        <w:t>(M</w:t>
      </w:r>
      <w:r>
        <w:t>H</w:t>
      </w:r>
      <w:r w:rsidRPr="00574A0B">
        <w:t xml:space="preserve"> "Mobile Applications")</w:t>
      </w:r>
      <w:r>
        <w:t xml:space="preserve"> OR </w:t>
      </w:r>
      <w:r w:rsidRPr="00574A0B">
        <w:t>(M</w:t>
      </w:r>
      <w:r>
        <w:t>H</w:t>
      </w:r>
      <w:r w:rsidRPr="00574A0B">
        <w:t xml:space="preserve"> "Text Messaging")</w:t>
      </w:r>
      <w:r>
        <w:t xml:space="preserve"> OR </w:t>
      </w:r>
      <w:r w:rsidRPr="00574A0B">
        <w:t xml:space="preserve"> (</w:t>
      </w:r>
      <w:r w:rsidRPr="002C7320">
        <w:t>MH "Social Media+"</w:t>
      </w:r>
      <w:r w:rsidRPr="00574A0B">
        <w:t>)</w:t>
      </w:r>
      <w:r>
        <w:t xml:space="preserve"> OR </w:t>
      </w:r>
      <w:r w:rsidRPr="00541A89">
        <w:t>(MH "Internet-Based Intervention")</w:t>
      </w:r>
      <w:r>
        <w:t xml:space="preserve"> OR TI (“telemedicine” OR “virtual*” OR “mobile health*” OR “mhealth*” OR “m-health*” OR “telehealth*” OR “tele-health*” OR “ehealth*” OR “e-health*” OR “telecare” OR “tele-care” OR “e-care” OR “e-counseling” OR “distance counseling” OR “online counseling” OR “remote counseling” OR “tele counseling” OR “mobile phone*” OR “cell phone*” OR “cellular phone*” OR “cellular telephone*” OR “mobile telephone*” OR “smartphone*” OR “smart phone*” OR “phone call*” OR “calling” OR “text messag*” OR “texting” OR “short message service” OR “short messaging service*” OR “sms” OR “portable phone*” OR “portable telephone*” OR “transportable phone*” OR “transportable telephone*” OR “Social media” OR </w:t>
      </w:r>
      <w:r w:rsidRPr="00541A89">
        <w:t>"Internet-Based Intervention</w:t>
      </w:r>
      <w:r>
        <w:t>*</w:t>
      </w:r>
      <w:r w:rsidRPr="00541A89">
        <w:t>"</w:t>
      </w:r>
      <w:r>
        <w:t xml:space="preserve"> OR </w:t>
      </w:r>
      <w:r w:rsidRPr="00FC05D2">
        <w:t>"Wireless Technolog</w:t>
      </w:r>
      <w:r>
        <w:t>*</w:t>
      </w:r>
      <w:r w:rsidRPr="00FC05D2">
        <w:t>"</w:t>
      </w:r>
      <w:r>
        <w:t xml:space="preserve">) OR AB (“telemedicine” OR “virtual*” OR “mobile health*” OR “mhealth*” OR “m-health*” OR “telehealth*” OR “tele-health*” OR “ehealth*” OR “e-health*” OR “telecare” OR “tele-care” OR “e-care” OR “e-counseling” OR “distance counseling” OR “online counseling” OR “remote counseling” OR “tele counseling” OR “mobile phone*” OR “cell phone*” OR “cellular phone*” OR “cellular telephone*” OR “mobile telephone*” OR “smartphone*” OR “smart phone*” OR “phone call*” OR “calling” OR “text messag*” OR “texting” OR “short message service” OR “short messaging service*” OR “sms” OR “portable phone*” OR “portable telephone*” OR “transportable phone*” OR “transportable telephone*” OR “Social media” OR </w:t>
      </w:r>
      <w:r w:rsidRPr="00541A89">
        <w:t>"Internet-Based Intervention</w:t>
      </w:r>
      <w:r>
        <w:t>*</w:t>
      </w:r>
      <w:r w:rsidRPr="00541A89">
        <w:t>"</w:t>
      </w:r>
      <w:r>
        <w:t xml:space="preserve"> OR </w:t>
      </w:r>
      <w:r w:rsidRPr="00FC05D2">
        <w:t>"Wireless Technolog</w:t>
      </w:r>
      <w:r>
        <w:t>*</w:t>
      </w:r>
      <w:r w:rsidRPr="00FC05D2">
        <w:t>"</w:t>
      </w:r>
      <w:r>
        <w:t xml:space="preserve">) AND </w:t>
      </w:r>
    </w:p>
    <w:p w14:paraId="6062EB33" w14:textId="77777777" w:rsidR="005B5BF8" w:rsidRPr="00EC176E" w:rsidRDefault="005B5BF8" w:rsidP="005B5BF8">
      <w:pPr>
        <w:jc w:val="both"/>
      </w:pPr>
      <w:r w:rsidRPr="00F03506">
        <w:lastRenderedPageBreak/>
        <w:t>(M</w:t>
      </w:r>
      <w:r>
        <w:t>H</w:t>
      </w:r>
      <w:r w:rsidRPr="00F03506">
        <w:t xml:space="preserve"> "Prenatal Care")</w:t>
      </w:r>
      <w:r>
        <w:t xml:space="preserve"> OR </w:t>
      </w:r>
      <w:r w:rsidRPr="00F03506">
        <w:t>(M</w:t>
      </w:r>
      <w:r>
        <w:t>H</w:t>
      </w:r>
      <w:r w:rsidRPr="00F03506">
        <w:t xml:space="preserve"> "Prenatal Nutritional Physiology")</w:t>
      </w:r>
      <w:r>
        <w:t xml:space="preserve"> OR </w:t>
      </w:r>
      <w:r w:rsidRPr="002C7320">
        <w:t>(MH "Nutrition+")</w:t>
      </w:r>
      <w:r>
        <w:t xml:space="preserve"> OR </w:t>
      </w:r>
      <w:r w:rsidRPr="002C7320">
        <w:t>(MH "Diet+")</w:t>
      </w:r>
      <w:r>
        <w:t xml:space="preserve"> OR </w:t>
      </w:r>
      <w:r w:rsidRPr="002B38FF">
        <w:t>(MH "Food+")</w:t>
      </w:r>
      <w:r>
        <w:t xml:space="preserve"> OR </w:t>
      </w:r>
      <w:r w:rsidRPr="00FF17EB">
        <w:t>(M</w:t>
      </w:r>
      <w:r>
        <w:t>H</w:t>
      </w:r>
      <w:r w:rsidRPr="00FF17EB">
        <w:t xml:space="preserve"> "Iron")</w:t>
      </w:r>
      <w:r>
        <w:t xml:space="preserve"> OR </w:t>
      </w:r>
      <w:r w:rsidRPr="00FF17EB">
        <w:t>(M</w:t>
      </w:r>
      <w:r>
        <w:t>H</w:t>
      </w:r>
      <w:r w:rsidRPr="00FF17EB">
        <w:t xml:space="preserve"> "Gestational Weight Gain")</w:t>
      </w:r>
      <w:r>
        <w:t xml:space="preserve"> OR (</w:t>
      </w:r>
      <w:r w:rsidRPr="002B38FF">
        <w:t>MH "Dietary Supplementation") OR (MH "Dietary Supplements")</w:t>
      </w:r>
      <w:r>
        <w:t xml:space="preserve"> OR </w:t>
      </w:r>
      <w:r w:rsidRPr="00047772">
        <w:t>(M</w:t>
      </w:r>
      <w:r>
        <w:t>H</w:t>
      </w:r>
      <w:r w:rsidRPr="00047772">
        <w:t xml:space="preserve"> "Vitamins+")</w:t>
      </w:r>
      <w:r>
        <w:t xml:space="preserve"> OR </w:t>
      </w:r>
      <w:r w:rsidRPr="00047772">
        <w:t>(M</w:t>
      </w:r>
      <w:r>
        <w:t>H</w:t>
      </w:r>
      <w:r w:rsidRPr="00047772">
        <w:t xml:space="preserve"> "Folic Acid")</w:t>
      </w:r>
      <w:r>
        <w:t xml:space="preserve"> OR </w:t>
      </w:r>
      <w:r w:rsidRPr="00047772">
        <w:t>(M</w:t>
      </w:r>
      <w:r>
        <w:t>H</w:t>
      </w:r>
      <w:r w:rsidRPr="00047772">
        <w:t xml:space="preserve"> "Meals")</w:t>
      </w:r>
      <w:r>
        <w:t xml:space="preserve"> OR </w:t>
      </w:r>
      <w:r w:rsidRPr="00047772">
        <w:t>(M</w:t>
      </w:r>
      <w:r>
        <w:t>H</w:t>
      </w:r>
      <w:r w:rsidRPr="00047772">
        <w:t xml:space="preserve"> "Eating")</w:t>
      </w:r>
      <w:r>
        <w:t xml:space="preserve"> </w:t>
      </w:r>
      <w:r w:rsidRPr="00EC176E">
        <w:t>OR</w:t>
      </w:r>
      <w:r>
        <w:t xml:space="preserve"> TI (</w:t>
      </w:r>
      <w:r w:rsidRPr="00EC176E">
        <w:t>“Prenatal Care”</w:t>
      </w:r>
      <w:r>
        <w:t xml:space="preserve"> </w:t>
      </w:r>
      <w:r w:rsidRPr="00EC176E">
        <w:t>OR “Pre</w:t>
      </w:r>
      <w:r>
        <w:t>-</w:t>
      </w:r>
      <w:r w:rsidRPr="00EC176E">
        <w:t>natal Care”</w:t>
      </w:r>
      <w:r>
        <w:t xml:space="preserve"> OR “prenatal screening” OR “antenatal care” OR “ante natal care” </w:t>
      </w:r>
      <w:r w:rsidRPr="00EC176E">
        <w:t xml:space="preserve">OR “Prenatal Nutritional Physiological Phenomena" </w:t>
      </w:r>
      <w:r>
        <w:t>OR “nutrition*” OR “nutrient*” OR “diet*” OR “food*” OR “iron” OR “gestational weight gain*” OR “pregnancy weight gain”  OR “supplement*” OR “IFA” OR “vitamin*” OR “folate” OR “Folic acid” OR “meal*” OR “eat” OR “eating” OR “bio-fortificat*”) OR AB (</w:t>
      </w:r>
      <w:r w:rsidRPr="00EC176E">
        <w:t>“Prenatal Care”</w:t>
      </w:r>
      <w:r>
        <w:t xml:space="preserve"> </w:t>
      </w:r>
      <w:r w:rsidRPr="00EC176E">
        <w:t>OR “Pre</w:t>
      </w:r>
      <w:r>
        <w:t>-</w:t>
      </w:r>
      <w:r w:rsidRPr="00EC176E">
        <w:t>natal Care”</w:t>
      </w:r>
      <w:r>
        <w:t xml:space="preserve"> OR “prenatal screening” OR “antenatal care” OR “ante natal care” </w:t>
      </w:r>
      <w:r w:rsidRPr="00EC176E">
        <w:t xml:space="preserve">OR “Prenatal Nutritional Physiological Phenomena" </w:t>
      </w:r>
      <w:r>
        <w:t xml:space="preserve">OR “nutrition*”  OR “diet*” OR “food*” OR “iron” OR “gestational weight gain*” OR “pregnancy weight gain”  OR “supplement*” OR “IFA” OR “vitamin*” OR “folate” OR “Folic acid” OR “meal*” OR “eat” OR “eating” OR “bio-fortificat*”)  AND </w:t>
      </w:r>
      <w:r w:rsidRPr="008E26C5">
        <w:t>(M</w:t>
      </w:r>
      <w:r>
        <w:t>H</w:t>
      </w:r>
      <w:r w:rsidRPr="008E26C5">
        <w:t xml:space="preserve"> "Hemoglobins") OR (M</w:t>
      </w:r>
      <w:r>
        <w:t>H</w:t>
      </w:r>
      <w:r w:rsidRPr="008E26C5">
        <w:t xml:space="preserve"> "Anemia") OR</w:t>
      </w:r>
      <w:r>
        <w:t xml:space="preserve"> </w:t>
      </w:r>
      <w:r w:rsidRPr="008E26C5">
        <w:t>(M</w:t>
      </w:r>
      <w:r>
        <w:t>H</w:t>
      </w:r>
      <w:r w:rsidRPr="008E26C5">
        <w:t xml:space="preserve"> "Iron Deficiencies") OR (M</w:t>
      </w:r>
      <w:r>
        <w:t>H</w:t>
      </w:r>
      <w:r w:rsidRPr="008E26C5">
        <w:t xml:space="preserve"> "Anemia, Iron Deficiency")</w:t>
      </w:r>
      <w:r>
        <w:t xml:space="preserve"> OR </w:t>
      </w:r>
      <w:r w:rsidRPr="008E26C5">
        <w:t>(M</w:t>
      </w:r>
      <w:r>
        <w:t>H</w:t>
      </w:r>
      <w:r w:rsidRPr="008E26C5">
        <w:t xml:space="preserve"> "Iron Metabolism Disorders")</w:t>
      </w:r>
      <w:r>
        <w:t xml:space="preserve"> OR </w:t>
      </w:r>
      <w:r w:rsidRPr="008E26C5">
        <w:t>(M</w:t>
      </w:r>
      <w:r>
        <w:t>H</w:t>
      </w:r>
      <w:r w:rsidRPr="008E26C5">
        <w:t xml:space="preserve"> "Ferritin")</w:t>
      </w:r>
      <w:r>
        <w:t xml:space="preserve"> OR TI (“</w:t>
      </w:r>
      <w:r w:rsidRPr="00047772">
        <w:t>Hemoglobin*</w:t>
      </w:r>
      <w:r>
        <w:t xml:space="preserve">” </w:t>
      </w:r>
      <w:r w:rsidRPr="00047772">
        <w:t xml:space="preserve">OR </w:t>
      </w:r>
      <w:r>
        <w:t>“</w:t>
      </w:r>
      <w:r w:rsidRPr="00047772">
        <w:t>Haemoglobin*</w:t>
      </w:r>
      <w:r>
        <w:t>”</w:t>
      </w:r>
      <w:r w:rsidRPr="00047772">
        <w:t xml:space="preserve"> OR “Hb”</w:t>
      </w:r>
      <w:r>
        <w:t xml:space="preserve"> </w:t>
      </w:r>
      <w:r w:rsidRPr="00047772">
        <w:t>OR "Anemia"</w:t>
      </w:r>
      <w:r>
        <w:t xml:space="preserve"> </w:t>
      </w:r>
      <w:r w:rsidRPr="00047772">
        <w:t>OR “anaemia*”</w:t>
      </w:r>
      <w:r>
        <w:t xml:space="preserve"> </w:t>
      </w:r>
      <w:r w:rsidRPr="00047772">
        <w:t>OR "Iron Deficiencies"</w:t>
      </w:r>
      <w:r>
        <w:t xml:space="preserve"> </w:t>
      </w:r>
      <w:r w:rsidRPr="00047772">
        <w:t>OR "Anemia, Iron-Deficiency"</w:t>
      </w:r>
      <w:r>
        <w:t xml:space="preserve"> </w:t>
      </w:r>
      <w:r w:rsidRPr="00047772">
        <w:t>OR "Iron Metabolism Disorders"</w:t>
      </w:r>
      <w:r>
        <w:t xml:space="preserve"> </w:t>
      </w:r>
      <w:r w:rsidRPr="00047772">
        <w:t>OR "Ferritin*"</w:t>
      </w:r>
      <w:r>
        <w:t>) OR AB (“</w:t>
      </w:r>
      <w:r w:rsidRPr="00047772">
        <w:t>Hemoglobin*</w:t>
      </w:r>
      <w:r>
        <w:t xml:space="preserve">” </w:t>
      </w:r>
      <w:r w:rsidRPr="00047772">
        <w:t xml:space="preserve">OR </w:t>
      </w:r>
      <w:r>
        <w:t>“</w:t>
      </w:r>
      <w:r w:rsidRPr="00047772">
        <w:t>Haemoglobin*</w:t>
      </w:r>
      <w:r>
        <w:t>”</w:t>
      </w:r>
      <w:r w:rsidRPr="00047772">
        <w:t xml:space="preserve"> OR “Hb”</w:t>
      </w:r>
      <w:r>
        <w:t xml:space="preserve"> </w:t>
      </w:r>
      <w:r w:rsidRPr="00047772">
        <w:t>OR "Anemia"</w:t>
      </w:r>
      <w:r>
        <w:t xml:space="preserve"> </w:t>
      </w:r>
      <w:r w:rsidRPr="00047772">
        <w:t>OR “anaemia*”</w:t>
      </w:r>
      <w:r>
        <w:t xml:space="preserve"> </w:t>
      </w:r>
      <w:r w:rsidRPr="00047772">
        <w:t>OR "Iron Deficiencies"</w:t>
      </w:r>
      <w:r>
        <w:t xml:space="preserve"> </w:t>
      </w:r>
      <w:r w:rsidRPr="00047772">
        <w:t>OR "Anemia, Iron-Deficiency"</w:t>
      </w:r>
      <w:r>
        <w:t xml:space="preserve"> </w:t>
      </w:r>
      <w:r w:rsidRPr="00047772">
        <w:t>OR "Iron Metabolism Disorders"</w:t>
      </w:r>
      <w:r>
        <w:t xml:space="preserve"> </w:t>
      </w:r>
      <w:r w:rsidRPr="00047772">
        <w:t>OR "Ferritin*"</w:t>
      </w:r>
      <w:r>
        <w:t xml:space="preserve">) AND </w:t>
      </w:r>
      <w:r w:rsidRPr="008E26C5">
        <w:t>(M</w:t>
      </w:r>
      <w:r>
        <w:t>H</w:t>
      </w:r>
      <w:r w:rsidRPr="008E26C5">
        <w:t xml:space="preserve"> "Expectant Mothers") OR</w:t>
      </w:r>
      <w:r>
        <w:t xml:space="preserve"> </w:t>
      </w:r>
      <w:r w:rsidRPr="008E26C5">
        <w:t>(M</w:t>
      </w:r>
      <w:r>
        <w:t>H</w:t>
      </w:r>
      <w:r w:rsidRPr="008E26C5">
        <w:t xml:space="preserve"> "Pregnancy")</w:t>
      </w:r>
      <w:r>
        <w:t xml:space="preserve"> OR TI (</w:t>
      </w:r>
      <w:r w:rsidRPr="00EC176E">
        <w:t>"Pregnant Women"</w:t>
      </w:r>
      <w:r>
        <w:t xml:space="preserve"> OR</w:t>
      </w:r>
      <w:r w:rsidRPr="00EC176E">
        <w:t xml:space="preserve"> "Pregnancy</w:t>
      </w:r>
      <w:r>
        <w:t xml:space="preserve">” </w:t>
      </w:r>
      <w:r w:rsidRPr="00EC176E">
        <w:t xml:space="preserve">OR </w:t>
      </w:r>
      <w:r>
        <w:t>“</w:t>
      </w:r>
      <w:r w:rsidRPr="00EC176E">
        <w:t>pregnan*”</w:t>
      </w:r>
      <w:r>
        <w:t xml:space="preserve"> OR “gestation” OR “expectant mother*” OR “childbearing” OR “gravid*” OR “prenatal*” OR “pre-natal*” OR “antenatal*” OR “ante-natal*”) OR AB (</w:t>
      </w:r>
      <w:r w:rsidRPr="00EC176E">
        <w:t>"Pregnant Women"</w:t>
      </w:r>
      <w:r>
        <w:t xml:space="preserve"> OR</w:t>
      </w:r>
      <w:r w:rsidRPr="00EC176E">
        <w:t xml:space="preserve"> "Pregnancy</w:t>
      </w:r>
      <w:r>
        <w:t xml:space="preserve">” </w:t>
      </w:r>
      <w:r w:rsidRPr="00EC176E">
        <w:t xml:space="preserve">OR </w:t>
      </w:r>
      <w:r>
        <w:t>“</w:t>
      </w:r>
      <w:r w:rsidRPr="00EC176E">
        <w:t>pregnan*”</w:t>
      </w:r>
      <w:r>
        <w:t xml:space="preserve"> OR “gestation” OR “expectant mother*” OR “childbearing” OR “gravid*” OR “prenatal*” OR “pre-natal*” OR “antenatal*” OR “ante-natal*”)</w:t>
      </w:r>
    </w:p>
    <w:p w14:paraId="4DE5FF88" w14:textId="77777777" w:rsidR="005B5BF8" w:rsidRPr="00EC176E" w:rsidRDefault="005B5BF8" w:rsidP="005B5BF8">
      <w:pPr>
        <w:jc w:val="both"/>
      </w:pPr>
    </w:p>
    <w:p w14:paraId="0B88F5DA" w14:textId="77777777" w:rsidR="005B5BF8" w:rsidRPr="008E26C5" w:rsidRDefault="005B5BF8" w:rsidP="005B5BF8">
      <w:pPr>
        <w:jc w:val="both"/>
      </w:pPr>
    </w:p>
    <w:p w14:paraId="204C5FD3" w14:textId="77777777" w:rsidR="005B5BF8" w:rsidRDefault="005B5BF8" w:rsidP="005B5BF8">
      <w:pPr>
        <w:jc w:val="both"/>
        <w:rPr>
          <w:lang w:val="en-GB"/>
        </w:rPr>
      </w:pPr>
    </w:p>
    <w:bookmarkEnd w:id="0"/>
    <w:p w14:paraId="2D04DAE6" w14:textId="77777777" w:rsidR="005B5BF8" w:rsidRPr="008D4162" w:rsidRDefault="005B5BF8" w:rsidP="005B5BF8">
      <w:pPr>
        <w:jc w:val="both"/>
      </w:pPr>
    </w:p>
    <w:p w14:paraId="79C70461" w14:textId="77777777" w:rsidR="00F12768" w:rsidRDefault="00F12768"/>
    <w:sectPr w:rsidR="00F127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BF8"/>
    <w:rsid w:val="002F2363"/>
    <w:rsid w:val="005B5BF8"/>
    <w:rsid w:val="00663E12"/>
    <w:rsid w:val="008D3748"/>
    <w:rsid w:val="0092781B"/>
    <w:rsid w:val="00950B45"/>
    <w:rsid w:val="00C216E3"/>
    <w:rsid w:val="00C24D50"/>
    <w:rsid w:val="00CD5364"/>
    <w:rsid w:val="00F12768"/>
    <w:rsid w:val="00FF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6E889"/>
  <w15:chartTrackingRefBased/>
  <w15:docId w15:val="{D6889B05-B05F-4003-916D-ED78AEC28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BF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B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B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BF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BF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BF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BF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BF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BF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BF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BF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BF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B5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BF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BF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B5B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BF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B5B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BF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B5BF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5B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nl-BE" w:eastAsia="nl-B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5BF8"/>
    <w:rPr>
      <w:rFonts w:ascii="Courier New" w:eastAsia="Times New Roman" w:hAnsi="Courier New" w:cs="Courier New"/>
      <w:kern w:val="0"/>
      <w:sz w:val="20"/>
      <w:szCs w:val="20"/>
      <w:lang w:eastAsia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97</Words>
  <Characters>13559</Characters>
  <Application>Microsoft Office Word</Application>
  <DocSecurity>0</DocSecurity>
  <Lines>366</Lines>
  <Paragraphs>214</Paragraphs>
  <ScaleCrop>false</ScaleCrop>
  <Company/>
  <LinksUpToDate>false</LinksUpToDate>
  <CharactersWithSpaces>1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Abraham Belay</dc:creator>
  <cp:keywords/>
  <dc:description/>
  <cp:lastModifiedBy>Saba Abraham Belay</cp:lastModifiedBy>
  <cp:revision>3</cp:revision>
  <dcterms:created xsi:type="dcterms:W3CDTF">2025-02-26T15:38:00Z</dcterms:created>
  <dcterms:modified xsi:type="dcterms:W3CDTF">2025-03-24T14:56:00Z</dcterms:modified>
</cp:coreProperties>
</file>